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45A3" w:rsidRPr="0038055B" w:rsidRDefault="003B45A3" w:rsidP="003B45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64210</wp:posOffset>
            </wp:positionV>
            <wp:extent cx="4179570" cy="4072890"/>
            <wp:effectExtent l="0" t="0" r="0" b="381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9561" t="18763" r="10180" b="12775"/>
                    <a:stretch/>
                  </pic:blipFill>
                  <pic:spPr bwMode="auto">
                    <a:xfrm>
                      <a:off x="0" y="0"/>
                      <a:ext cx="4179570" cy="4072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Pr="0038055B">
        <w:rPr>
          <w:rFonts w:ascii="Times New Roman" w:hAnsi="Times New Roman" w:cs="Times New Roman"/>
          <w:b/>
          <w:sz w:val="24"/>
          <w:szCs w:val="24"/>
        </w:rPr>
        <w:t>Figure S1</w:t>
      </w:r>
    </w:p>
    <w:p w:rsidR="003B45A3" w:rsidRDefault="003B45A3" w:rsidP="003B45A3">
      <w:pPr>
        <w:rPr>
          <w:rFonts w:ascii="Times New Roman" w:hAnsi="Times New Roman" w:cs="Times New Roman"/>
          <w:i/>
          <w:sz w:val="24"/>
          <w:szCs w:val="24"/>
        </w:rPr>
      </w:pPr>
      <w:r w:rsidRPr="000B07F4">
        <w:rPr>
          <w:rFonts w:ascii="Times New Roman" w:hAnsi="Times New Roman" w:cs="Times New Roman"/>
          <w:sz w:val="24"/>
          <w:szCs w:val="24"/>
        </w:rPr>
        <w:t>A) Map of pDFTT3</w:t>
      </w:r>
      <w:r w:rsidRPr="000B07F4">
        <w:rPr>
          <w:rFonts w:ascii="Times New Roman" w:hAnsi="Times New Roman" w:cs="Times New Roman"/>
          <w:i/>
          <w:sz w:val="24"/>
          <w:szCs w:val="24"/>
        </w:rPr>
        <w:t>aadA</w:t>
      </w:r>
    </w:p>
    <w:p w:rsidR="003B45A3" w:rsidRPr="000B07F4" w:rsidRDefault="003B45A3" w:rsidP="003B45A3">
      <w:pPr>
        <w:rPr>
          <w:rFonts w:ascii="Times New Roman" w:hAnsi="Times New Roman" w:cs="Times New Roman"/>
          <w:sz w:val="24"/>
          <w:szCs w:val="24"/>
        </w:rPr>
      </w:pPr>
      <w:r w:rsidRPr="000B07F4">
        <w:rPr>
          <w:rFonts w:ascii="Times New Roman" w:hAnsi="Times New Roman" w:cs="Times New Roman"/>
          <w:sz w:val="24"/>
          <w:szCs w:val="24"/>
        </w:rPr>
        <w:t>B) Sequence file for pDFTT3</w:t>
      </w:r>
      <w:r w:rsidRPr="000B07F4">
        <w:rPr>
          <w:rFonts w:ascii="Times New Roman" w:hAnsi="Times New Roman" w:cs="Times New Roman"/>
          <w:i/>
          <w:sz w:val="24"/>
          <w:szCs w:val="24"/>
        </w:rPr>
        <w:t>aadA</w:t>
      </w:r>
    </w:p>
    <w:p w:rsidR="003B45A3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LOCUS       pDFTT3aadA              7858 bp    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>FEATURES             Location/Qualifiers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CDS             585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1497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gene="p15A ori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CDS             1793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2055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 xml:space="preserve">                /gene="CTL0655 promoter"</w:t>
      </w:r>
      <w:r w:rsidRPr="000B07F4">
        <w:rPr>
          <w:rFonts w:ascii="Courier New" w:hAnsi="Courier New" w:cs="Courier New"/>
          <w:sz w:val="20"/>
          <w:szCs w:val="20"/>
        </w:rPr>
        <w:t xml:space="preserve">    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misc_feature    2075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2086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</w:t>
      </w:r>
      <w:r>
        <w:rPr>
          <w:rFonts w:ascii="Courier New" w:hAnsi="Courier New" w:cs="Courier New"/>
          <w:sz w:val="20"/>
          <w:szCs w:val="20"/>
        </w:rPr>
        <w:t xml:space="preserve">        /gene="IBS (5' exon)</w:t>
      </w:r>
      <w:r w:rsidRPr="000B07F4">
        <w:rPr>
          <w:rFonts w:ascii="Courier New" w:hAnsi="Courier New" w:cs="Courier New"/>
          <w:sz w:val="20"/>
          <w:szCs w:val="20"/>
        </w:rPr>
        <w:t>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product="aaagaaCatagca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CDS             2087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4298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intron  RNA</w:t>
      </w:r>
      <w:proofErr w:type="gramEnd"/>
      <w:r w:rsidRPr="000B07F4">
        <w:rPr>
          <w:rFonts w:ascii="Courier New" w:hAnsi="Courier New" w:cs="Courier New"/>
          <w:sz w:val="20"/>
          <w:szCs w:val="20"/>
        </w:rPr>
        <w:t>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misc_signal     2087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4298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label=insertion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product="region inserted into target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misc_feature    2306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2314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</w:t>
      </w:r>
      <w:r>
        <w:rPr>
          <w:rFonts w:ascii="Courier New" w:hAnsi="Courier New" w:cs="Courier New"/>
          <w:sz w:val="20"/>
          <w:szCs w:val="20"/>
        </w:rPr>
        <w:t xml:space="preserve">            /gene="EBS2</w:t>
      </w:r>
      <w:r w:rsidRPr="000B07F4">
        <w:rPr>
          <w:rFonts w:ascii="Courier New" w:hAnsi="Courier New" w:cs="Courier New"/>
          <w:sz w:val="20"/>
          <w:szCs w:val="20"/>
        </w:rPr>
        <w:t>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product="gTTttcttc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misc_feature    2363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2370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 xml:space="preserve">                /gene="EBS1d</w:t>
      </w:r>
      <w:r w:rsidRPr="000B07F4">
        <w:rPr>
          <w:rFonts w:ascii="Courier New" w:hAnsi="Courier New" w:cs="Courier New"/>
          <w:sz w:val="20"/>
          <w:szCs w:val="20"/>
        </w:rPr>
        <w:t>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product="gctgctat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CDS             2958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3968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gene="aadA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CDS             4298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lastRenderedPageBreak/>
        <w:t xml:space="preserve">                     /gene="d+1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CDS             4299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4308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gene="3' exon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CDS             4545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6344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gene="ltrA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CDS             6480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6770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gene="T1/T2 tran term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CDS             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complement(</w:t>
      </w:r>
      <w:proofErr w:type="gramEnd"/>
      <w:r w:rsidRPr="000B07F4">
        <w:rPr>
          <w:rFonts w:ascii="Courier New" w:hAnsi="Courier New" w:cs="Courier New"/>
          <w:sz w:val="20"/>
          <w:szCs w:val="20"/>
        </w:rPr>
        <w:t>join(7421..7858,1..219))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                   /gene="cat"</w:t>
      </w:r>
      <w:r w:rsidRPr="000B07F4">
        <w:rPr>
          <w:rFonts w:ascii="Courier New" w:hAnsi="Courier New" w:cs="Courier New"/>
          <w:sz w:val="20"/>
          <w:szCs w:val="20"/>
        </w:rPr>
        <w:t xml:space="preserve">                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ORIGIN      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1 gaattccgga tgagcattca tcaggcgggc aagaatgtga ataaaggccg gataaaac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61 gtgcttattt ttctttacgg tctttaaaaa ggccgtaata tccagctgaa cggtctgg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121 ataggtacat tgagcaactg actgaaatgc ctcaaaatgt tctttacgat gccattggg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181 tatatcaacg gtggtatatc cagtgatttt tttctccatt ttagcttcct tagctcctg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241 aaatctcgat aactcaaaaa atacgcccgg tagtgatctt atttcattat ggtgaaag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301 ggaacctctt acgtgccgat caacgtctca ttttcgccaa aagttggccc agggcttcc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361 ggtatcaaca gggacaccag gatttattta ttctgcgaag tgatcttccg tcacaggt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421 ttattcggcg caaagtgcgt cgggtgatgc tgccaactta ctgatttagt gtatgatgg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481 gtttttgagg tgctccagtg gcttctgttt ctatcagctg tccctcctgt tcagctact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541 acggggtggt gcgtaacggc aaaagcaccg ccggacatca gcgctagcgg agtgtatac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601 ggcttactat gttggcactg atgagggtgt cagtgaagtg cttcatgtgg caggagaa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661 aaggctgcac cggtgcgtca gcagaatatg tgatacagga tatattccgc ttcctcgc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721 actgactcgc tacgctcggt cgttcgactg cggcgagcgg aaatggctta cgaacgggg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781 ggagatttcc tggaagatgc caggaagata cttaacaggg aagtgagagg gccgcggc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841 agccgttttt ccataggctc cgcccccctg acaagcatca cgaaatctga cgctcaaa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901 agtggtggcg aaacccgaca ggactataaa gataccaggc gtttccccct ggcggctcc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961 tcgtgcgctc tcctgttcct gcctttcggt ttaccggtgt cattccgctg ttatggccg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021 gtttgtctca ttccacgcct gacactcagt tccgggtagg cagttcgctc caagctgga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081 tgtatgcacg aaccccccgt tcagtccgac cgctgcgcct tatccggtaa ctatcgtc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141 gagtccaacc cggaaagaca tgcaaaagca ccactggcag cagccactgg taattgat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201 agaggagtta gtcttgaagt catgcgccgg ttaaggctaa actgaaagga caagttttg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261 tgactgcgct cctccaagcc agttacctcg gttcaaagag ttggtagctc agagaacc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321 cgaaaaaccg ccctgcaagg cggttttttc gttttcagag caagagatta cgcgcagac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381 aaaacgatct caagaagatc atcttattaa tcagataaaa tatttctagc tagatttc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441 tgcaatttat ctcttcaaat gtagcacctg aagtcagccc catacgatat aagttgta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501 tctcatgttt gacagcttat catcgataag ctcaaggaga tggcgcccaa cagtccccc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561 gccacggggc ctgccaccat acccacgccg aaacaagcgc tcatgagccc gaagtggcg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621 gcccgatctt ccccatcggt gatgtcggcg atataggcgc cagcaaccgc acctgtggc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681 ccggtgatgc cggccacgat gcgtccggcg tagaggatcg agatctcgat cccgcgaa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741 taatacgact cactataggg gaattgtgag cggataacaa ttcccctcta gaggtaccg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801 atcctccaaa ttattcctta catgaatttt ttgtctgagc gactttctcc cattgaaa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861 gattttctta aacaaaacgt gctttacttc ttgcagaaaa atcggtagac ttgccgtt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921 gtctaggcag actcgtccgc gtcttttttc aaaactccct ttttaggaag tttttgaag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981 cgttcctcag attttcccga gttggaggag actggccggc actacaagct catatcaag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041 taaggaaaga tttccaagct tataattatc cttannnnnc nnnnnn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gtgc</w:t>
      </w:r>
      <w:r w:rsidRPr="000B07F4">
        <w:rPr>
          <w:rFonts w:ascii="Courier New" w:hAnsi="Courier New" w:cs="Courier New"/>
          <w:sz w:val="20"/>
          <w:szCs w:val="20"/>
        </w:rPr>
        <w:t xml:space="preserve">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gcccagat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10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ggtgttaagt caagtagttt aaggtactac tctgtaagat aacacagaaa acagccaac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16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taaccgaaaa gcgaaagctg atacgggaac agagcacggt tggaaagcga tgagttacc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22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aaagacaatc gggtacgact gagtcgcaat gttaatcaga tataaggtat aagttgtg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28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tactgaacgc aagtttctaa tttcgnttnn nnnncgatag aggaaagtgt ctgaaacc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34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tagtacaaag aaaggtaagt tannnnnnnn gacttatctg ttatcaccac atttgtac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40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tctgtaggag aacctatggg aacgaaacga aagcgatgcc gagaatctga atttacca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46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acttaacact aactggggat accctaaaca agaatgccta atagaaagga ggaaaaagg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52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tatagcacta gagcttgaaa atcttgcaag ggtacggagt actcgtagta gtctgaga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lastRenderedPageBreak/>
        <w:t xml:space="preserve">     258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ggtaacgccc tttacatggc aaaggggtac agttattgtg tactaaaatt aaaaattg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64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tagggaggaa aacctcaaaa tgaaaccaac aatggcaatt ttagaaagaa tcagtaaa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70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ttcacaagaa aatatagacg aagtttttac aagactttat cgttatcttt tacgtccag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76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tatttattac gtggcgacgc gttgcctgac gatgcgtgga gaccgaaacc ttgcgctcg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82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tcgccagcca ggacagaaat gcctcgactt cgctgctgcc caaggttgcc gggtgacgc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88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caccgtggaa acggatgaag gcacgaaccc agtggacata agcctgttcg gttcgtaag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94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tgtaatgcaa gtagcgtatg cgctcacgca actggtccag aaccttgacc gaacgcagc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00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gtggtaacgg cgcagtggcg gttttcatgg cttgttatga ctgttttttt ggggtacag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06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ctatgcctcg ggcatccaag cagcaagcgc gttacgccgt gggtcgatgt ttgatgtt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12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ggagcagcaa cgatgttacg cagcagggca gtcgccctaa aacaaagtta aacatcatg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18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gggaagcggt gatcgccgaa gtatcgactc aactatcaga ggtagttggc gtcatcgag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24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gccatctcga accgacgttg ctggccgtac atttgtacgg ctccgcagtg gatggcggc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30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tgaagccaca cagtgatatt gatttgctgg ttacggtgac cgtaaggctt gatgaaac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36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cgcggcgagc tttgatcaac gaccttttgg aaacttcggc ttcccctgga gagagcgag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42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ttctccgcgc tgtagaagtc accattgttg tgcacgacga catcattccg tggcgtta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48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cagctaagcg cgaactgcaa tttggagaat ggcagcgcaa tgacattctt gcaggtatc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54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tcgagccagc cacgatcgac attgatctgg ctatcttgct gacaaaagca agagaacat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60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gcgttgcctt ggtaggtcca gcggcggagg aactctttga tccggttcct gaacagga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66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tatttgaggc gctaaatgaa accttaacgc tatggaactc gccgcccgac tgggctggc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72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atgagcgaaa tgtagtgctt acgttgtccc gcatttggta cagcgcagta accggcaa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78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tcgcgccgaa ggatgtcgct gccgactggg caatggagcg cctgccggcc cagtatcag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84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ccgtcatact tgaagctaga caggcttatc ttggacaaga agaagatcgc ttggcctcg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90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gcgcagatca gttggaagaa tttgtccact acgtgaaagg cgagatcacc aaggtagtc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96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gcaaataatg tctaacaatt cgttcaagcc gacgccgctt cgcggcgcgg cttaactc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02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gcgttagatg cactaagcac ataattgctc acagccaaac tatcaggccc gggacgcg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08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gggaaatggc aatgatagcg aaacaacgta aaactcttgt tgtatgcttt cattgtca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14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gtcacgtgat tcataaacac aagtgaatgt cgacagtgaa tttttacgaa cgaacaat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20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cagagccgta tactccgaga ggggtacgta cggttcccga agagggtggt gcaaaccag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261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cacagtaatg tgaacaaggc ggtacctccc</w:t>
      </w:r>
      <w:r w:rsidRPr="000B07F4">
        <w:rPr>
          <w:rFonts w:ascii="Courier New" w:hAnsi="Courier New" w:cs="Courier New"/>
          <w:sz w:val="20"/>
          <w:szCs w:val="20"/>
        </w:rPr>
        <w:t xml:space="preserve"> </w:t>
      </w:r>
      <w:r w:rsidRPr="00C47E0E">
        <w:rPr>
          <w:rFonts w:ascii="Courier New" w:hAnsi="Courier New" w:cs="Courier New"/>
          <w:sz w:val="20"/>
          <w:szCs w:val="20"/>
          <w:highlight w:val="red"/>
        </w:rPr>
        <w:t>tacttcac</w:t>
      </w:r>
      <w:r w:rsidRPr="000B07F4">
        <w:rPr>
          <w:rFonts w:ascii="Courier New" w:hAnsi="Courier New" w:cs="Courier New"/>
          <w:sz w:val="20"/>
          <w:szCs w:val="20"/>
        </w:rPr>
        <w:t>ca tatcattttc tgcagcccc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321 tagaaataat tttgtttaac tttaagaagg agatatacat atatggctag atcgtcca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381 ccgacagcat cgccagtcac tatggcgtgc tgctagcgct atatgcgttg atgcaatt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441 tatgcactcg tagtagtctg agaagggtaa cgccctttac atggcaaagg ggtacagtt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501 ttgtgtacta aaattaaaaa ttgattaggg aggaaaacct caaaatgaaa ccaacaatg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561 caattttaga aagaatcagt aaaaattcac aagaaaatat agacgaagtt tttacaaga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621 tttatcgtta tcttttacgt ccagatattt attacgtggc gtatcaaaat ttatattcc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681 ataaaggagc ttccacaaaa ggaatattag atgatacagc ggatggcttt agtgaaga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741 aaataaaaaa gattattcaa tctttaaaag acggaactta ctatcctcaa cctgtacg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801 gaatgtatat tgcaaaaaag aattctaaaa agatgagacc tttaggaatt ccaactttc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861 cagataaatt gatccaagaa gctgtgagaa taattcttga atctatctat gaaccggt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921 tcgaagatgt gtctcacggt tttagacctc aacgaagctg tcacacagct ttgaaaac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981 tcaaaagaga gtttggcggc gcaagatggt ttgtggaggg agatataaaa ggctgcttc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041 ataatataga ccacgttaca ctcattggac tcatcaatct taaaatcaaa gatatgaa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101 tgagccaatt gatttataaa tttctaaaag caggttatct ggaaaactgg cagtatcac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161 aaacttacag cggaacacct caaggtggaa ttctatctcc tcttttggcc aacatcta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221 ttcatgaatt ggataagttt gttttacaac tcaaaatgaa gtttgaccga gaaagtcc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281 aaagaataac acctgaatat cgggagctcc acaatgagat aaaaagaatt tctcaccg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341 tcaagaagtt ggagggtgaa gaaaaagcta aagttctttt agaatatcaa gaaaaacgt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401 aaagattacc cacactcccc tgtacctcac agacaaataa agtattgaaa tacgtccgg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461 atgcggacga cttcattatc tctgttaaag gaagcaaaga ggactgtcaa tggataaa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521 aacaattaaa actttttatt cataacaagc taaaaatgga attgagtgaa gaaaaaaca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581 tcatcacaca tagcagtcaa cccgctcgtt ttctgggata tgatatacga gtaaggag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641 ctggaacgat aaaacgatct ggtaaagtca aaaagagaac actcaatggg agtgtagaa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701 tccttattcc tcttcaagac aaaattcgtc aatttatttt tgacaagaaa atagctatc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lastRenderedPageBreak/>
        <w:t xml:space="preserve">     5761 aaaagaaaga tagctcatgg tttccagttc acaggaaata tcttattcgt tcaacagac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821 tagaaatcat cacaatttat aattctgaac tccgcgggat ttgtaattac tacggtct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881 caagtaattt taaccagctc aattattttg cttatcttat ggaatacagc tgtctaaa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941 cgatagcctc caaacataag ggaacacttt caaaaaccat ttccatgttt aaagatgg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001 gtggttcgtg ggggatcccg tatgagataa agcaaggtaa gcagcgccgt tattttgc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061 attttagtga atgtaaatcc ccttatcaat ttacggatga gataagtcaa gctcctgt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121 tgtatggcta tgcccggaat actcttgaaa acaggttaaa agctaaatgt tgtgaatt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181 gtgggacgtc tgatgaaaat acttcctatg aaattcacca tgtcaataag gtcaaaaa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241 ttaaaggcaa agaaaaatgg gaaatggcaa tgatagcgaa acaacgtaaa actcttgtt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301 tatgctttca ttgtcatcgt cacgtgattc ataaacacaa gtgaatgtcg agcacccg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361 ctcggagcac tgtccgaccg ctttggccgc cgcccagtcc tgctcgcttc gctacttgg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421 gccactatcg actacgcgat catggcgacc acacccgtcc tgtggatcgc caagctcgc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481 gatggtagtg tggggtctcc ccatgcgaga gtagggaact gccaggcatc aaataaaac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541 aaaggctcag tcgaaagact gggcctttcg ttttatctgt tgtttgtcgg tgaacgctc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601 cctgagtagg acaaatccgc cgggagcgga tttgaacgtt gcgaagcaac ggcccggag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661 gtggcgggca ggacgcccgc cataaactgc caggcatcaa attaagcaga aggccatcc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721 gacggatggc ctttttgcgt ttctacaaac tcttcctgtc gtcatatcta caagccatc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781 ccccacagat acggtaaact agcctcgttt ttgcatcagg aaagcagaac gccatgagc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841 gcctcatttc ttattctgag ttacaacagt ccgcaccgct gtccggtagc tccttccgg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901 gggcgcgggg catgactatc gtcgccgcac ttatgactgt cttctttatc atgcaactc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961 taggacaggt gccggcagcg cccaacagtc ccccggccac ggggcctgcc accataccc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021 cgccgaaaca agcgccctgc accattatgt tccggatctg catcgcagga tgctgctgg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081 taccctgtgg aacacctaca tctgtattaa cgaagcgcta accgttttta tcaggctct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141 ggaggcagaa taaatgatca tatcgtcaat tattacctcc acggggagag cctgagca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201 ctggcctcag gcatttgaga agcacacggt cacactgctt ccggtagtca ataaaccgg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261 aaaccagcaa tagacataag cggctattta acgaccctgc cctgaaccga cgaccggg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321 gaatttgctt tcgaatttct gccattcatc cgcttattat cacttattca ggcgtagca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381 caggcgttta agggcaccaa taactgcctt aaaaaaatta cgccccgccc tgccactc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441 cgcagtactg ttgtaattca ttaagcattc tgccgacatg gaagccatca cagacggc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501 gatgaacctg aatcgccagc ggcatcagca ccttgtcgcc ttgcgtataa tatttgccc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561 tggtgaaaac gggggcgaag aagttgtcca tattggccac gtttaaatca aaactggtg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621 aactcaccca gggattggct gagacgaaaa acatattctc aataaaccct ttagggaa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681 aggccaggtt ttcaccgtaa cacgccacat cttgcgaata tatgtgtaga aactgccgg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741 aatcgtcgtg gtattcactc cagagcgatg aaaacgtttc agtttgctca tggaaaacg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801 tgtaacaagg gtgaacacta tcccatatca ccagctcacc gtctttcatt gccatacg</w:t>
      </w:r>
    </w:p>
    <w:p w:rsidR="003B45A3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>//</w:t>
      </w:r>
    </w:p>
    <w:p w:rsidR="003B45A3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</w:p>
    <w:p w:rsidR="003B45A3" w:rsidRDefault="003B45A3" w:rsidP="003B45A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1430</wp:posOffset>
            </wp:positionH>
            <wp:positionV relativeFrom="paragraph">
              <wp:posOffset>332105</wp:posOffset>
            </wp:positionV>
            <wp:extent cx="3936365" cy="3728720"/>
            <wp:effectExtent l="0" t="0" r="6985" b="508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8247" t="18783" r="10555" b="13775"/>
                    <a:stretch/>
                  </pic:blipFill>
                  <pic:spPr bwMode="auto">
                    <a:xfrm>
                      <a:off x="0" y="0"/>
                      <a:ext cx="3936365" cy="3728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Pr="000B07F4">
        <w:rPr>
          <w:rFonts w:ascii="Times New Roman" w:hAnsi="Times New Roman" w:cs="Times New Roman"/>
          <w:sz w:val="24"/>
          <w:szCs w:val="24"/>
        </w:rPr>
        <w:t>C) Map of pDFTT6bla</w:t>
      </w:r>
    </w:p>
    <w:p w:rsidR="003B45A3" w:rsidRDefault="003B45A3" w:rsidP="003B45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) </w:t>
      </w:r>
      <w:r w:rsidRPr="000B07F4">
        <w:rPr>
          <w:rFonts w:ascii="Times New Roman" w:hAnsi="Times New Roman" w:cs="Times New Roman"/>
          <w:sz w:val="24"/>
          <w:szCs w:val="24"/>
        </w:rPr>
        <w:t>Sequence file for pDFTT3</w:t>
      </w:r>
      <w:r>
        <w:rPr>
          <w:rFonts w:ascii="Times New Roman" w:hAnsi="Times New Roman" w:cs="Times New Roman"/>
          <w:i/>
          <w:sz w:val="24"/>
          <w:szCs w:val="24"/>
        </w:rPr>
        <w:t>bla</w:t>
      </w:r>
    </w:p>
    <w:p w:rsidR="003B45A3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LOCUS       pDFTT6bla               7727 bp    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>FEATURES             Location/Qualifiers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CDS             585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1497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gene="p15A ori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CDS             1793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2055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gene="CTL0655</w:t>
      </w:r>
      <w:r>
        <w:rPr>
          <w:rFonts w:ascii="Courier New" w:hAnsi="Courier New" w:cs="Courier New"/>
          <w:sz w:val="20"/>
          <w:szCs w:val="20"/>
        </w:rPr>
        <w:t xml:space="preserve"> pro</w:t>
      </w:r>
      <w:r w:rsidRPr="000B07F4">
        <w:rPr>
          <w:rFonts w:ascii="Courier New" w:hAnsi="Courier New" w:cs="Courier New"/>
          <w:sz w:val="20"/>
          <w:szCs w:val="20"/>
        </w:rPr>
        <w:t>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misc_feature    2075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2086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</w:t>
      </w:r>
      <w:r>
        <w:rPr>
          <w:rFonts w:ascii="Courier New" w:hAnsi="Courier New" w:cs="Courier New"/>
          <w:sz w:val="20"/>
          <w:szCs w:val="20"/>
        </w:rPr>
        <w:t xml:space="preserve">        /gene="IBS (5' exon)</w:t>
      </w:r>
      <w:r w:rsidRPr="000B07F4">
        <w:rPr>
          <w:rFonts w:ascii="Courier New" w:hAnsi="Courier New" w:cs="Courier New"/>
          <w:sz w:val="20"/>
          <w:szCs w:val="20"/>
        </w:rPr>
        <w:t>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product="</w:t>
      </w:r>
      <w:r w:rsidRPr="00C47E0E">
        <w:rPr>
          <w:rFonts w:ascii="Courier New" w:hAnsi="Courier New" w:cs="Courier New"/>
          <w:sz w:val="20"/>
          <w:szCs w:val="20"/>
        </w:rPr>
        <w:t>tgcctCtttggc</w:t>
      </w:r>
      <w:r w:rsidRPr="000B07F4">
        <w:rPr>
          <w:rFonts w:ascii="Courier New" w:hAnsi="Courier New" w:cs="Courier New"/>
          <w:sz w:val="20"/>
          <w:szCs w:val="20"/>
        </w:rPr>
        <w:t>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CDS             2087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4167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gene="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intron  RNA</w:t>
      </w:r>
      <w:proofErr w:type="gramEnd"/>
      <w:r w:rsidRPr="000B07F4">
        <w:rPr>
          <w:rFonts w:ascii="Courier New" w:hAnsi="Courier New" w:cs="Courier New"/>
          <w:sz w:val="20"/>
          <w:szCs w:val="20"/>
        </w:rPr>
        <w:t>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misc_signal     2087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4167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label=insertion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product="region inserted into target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misc_feature    2306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2314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 xml:space="preserve">                 /gene="EBS2</w:t>
      </w:r>
      <w:r w:rsidRPr="000B07F4">
        <w:rPr>
          <w:rFonts w:ascii="Courier New" w:hAnsi="Courier New" w:cs="Courier New"/>
          <w:sz w:val="20"/>
          <w:szCs w:val="20"/>
        </w:rPr>
        <w:t>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product="</w:t>
      </w:r>
      <w:r w:rsidRPr="00C47E0E">
        <w:rPr>
          <w:rFonts w:ascii="Courier New" w:hAnsi="Courier New" w:cs="Courier New"/>
          <w:sz w:val="20"/>
          <w:szCs w:val="20"/>
        </w:rPr>
        <w:t>gTTaggcat</w:t>
      </w:r>
      <w:r w:rsidRPr="000B07F4">
        <w:rPr>
          <w:rFonts w:ascii="Courier New" w:hAnsi="Courier New" w:cs="Courier New"/>
          <w:sz w:val="20"/>
          <w:szCs w:val="20"/>
        </w:rPr>
        <w:t>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misc_feature    2363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2370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</w:t>
      </w:r>
      <w:r>
        <w:rPr>
          <w:rFonts w:ascii="Courier New" w:hAnsi="Courier New" w:cs="Courier New"/>
          <w:sz w:val="20"/>
          <w:szCs w:val="20"/>
        </w:rPr>
        <w:t xml:space="preserve">                /gene="EBS1d</w:t>
      </w:r>
      <w:r w:rsidRPr="000B07F4">
        <w:rPr>
          <w:rFonts w:ascii="Courier New" w:hAnsi="Courier New" w:cs="Courier New"/>
          <w:sz w:val="20"/>
          <w:szCs w:val="20"/>
        </w:rPr>
        <w:t>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product="</w:t>
      </w:r>
      <w:r w:rsidRPr="00C47E0E">
        <w:rPr>
          <w:rFonts w:ascii="Courier New" w:hAnsi="Courier New" w:cs="Courier New"/>
          <w:sz w:val="20"/>
          <w:szCs w:val="20"/>
        </w:rPr>
        <w:t>aggccaaa</w:t>
      </w:r>
      <w:r w:rsidRPr="000B07F4">
        <w:rPr>
          <w:rFonts w:ascii="Courier New" w:hAnsi="Courier New" w:cs="Courier New"/>
          <w:sz w:val="20"/>
          <w:szCs w:val="20"/>
        </w:rPr>
        <w:t>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CDS             2950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3810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gene="bla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misc_signal     4167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label=d+1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CDS             4168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4177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gene="3' exon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CDS             4414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6213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lastRenderedPageBreak/>
        <w:t xml:space="preserve">                     /gene="ltrA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CDS             6349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..6639</w:t>
      </w:r>
      <w:proofErr w:type="gramEnd"/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gene="T1/T2 tran term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CDS             </w:t>
      </w:r>
      <w:proofErr w:type="gramStart"/>
      <w:r w:rsidRPr="000B07F4">
        <w:rPr>
          <w:rFonts w:ascii="Courier New" w:hAnsi="Courier New" w:cs="Courier New"/>
          <w:sz w:val="20"/>
          <w:szCs w:val="20"/>
        </w:rPr>
        <w:t>complement(</w:t>
      </w:r>
      <w:proofErr w:type="gramEnd"/>
      <w:r w:rsidRPr="000B07F4">
        <w:rPr>
          <w:rFonts w:ascii="Courier New" w:hAnsi="Courier New" w:cs="Courier New"/>
          <w:sz w:val="20"/>
          <w:szCs w:val="20"/>
        </w:rPr>
        <w:t>join(7290..7727,1..219))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             /gene="cat"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ORIGIN      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 1 gaattccgga tgagcattca tcaggcgggc aagaatgtga ataaaggccg gataaaac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 61 gtgcttattt ttctttacgg tctttaaaaa ggccgtaata tccagctgaa cggtctgg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121 ataggtacat tgagcaactg actgaaatgc ctcaaaatgt tctttacgat gccattggg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181 tatatcaacg gtggtatatc cagtgatttt tttctccatt ttagcttcct tagctcctg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241 aaatctcgat aactcaaaaa atacgcccgg tagtgatctt atttcattat ggtgaaag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301 ggaacctctt acgtgccgat caacgtctca ttttcgccaa aagttggccc agggcttcc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361 ggtatcaaca gggacaccag gatttattta ttctgcgaag tgatcttccg tcacaggt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421 ttattcggcg caaagtgcgt cgggtgatgc tgccaactta ctgatttagt gtatgatgg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481 gtttttgagg tgctccagtg gcttctgttt ctatcagctg tccctcctgt tcagctact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541 acggggtggt gcgtaacggc aaaagcaccg ccggacatca gcgctagcgg agtgtatac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601 ggcttactat gttggcactg atgagggtgt cagtgaagtg cttcatgtgg caggagaa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661 aaggctgcac cggtgcgtca gcagaatatg tgatacagga tatattccgc ttcctcgc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721 actgactcgc tacgctcggt cgttcgactg cggcgagcgg aaatggctta cgaacgggg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781 ggagatttcc tggaagatgc caggaagata cttaacaggg aagtgagagg gccgcggc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841 agccgttttt ccataggctc cgcccccctg acaagcatca cgaaatctga cgctcaaa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901 agtggtggcg aaacccgaca ggactataaa gataccaggc gtttccccct ggcggctcc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 961 tcgtgcgctc tcctgttcct gcctttcggt ttaccggtgt cattccgctg ttatggccg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021 gtttgtctca ttccacgcct gacactcagt tccgggtagg cagttcgctc caagctgga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081 tgtatgcacg aaccccccgt tcagtccgac cgctgcgcct tatccggtaa ctatcgtc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141 gagtccaacc cggaaagaca tgcaaaagca ccactggcag cagccactgg taattgat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201 agaggagtta gtcttgaagt catgcgccgg ttaaggctaa actgaaagga caagttttg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261 tgactgcgct cctccaagcc agttacctcg gttcaaagag ttggtagctc agagaacc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321 cgaaaaaccg ccctgcaagg cggttttttc gttttcagag caagagatta cgcgcagac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381 aaaacgatct caagaagatc atcttattaa tcagataaaa tatttctagc tagatttc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441 tgcaatttat ctcttcaaat gtagcacctg aagtcagccc catacgatat aagttgta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501 tctcatgttt gacagcttat catcgataag ctcaaggaga tggcgcccaa cagtccccc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561 gccacggggc ctgccaccat acccacgccg aaacaagcgc tcatgagccc gaagtggcg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621 gcccgatctt ccccatcggt gatgtcggcg atataggcgc cagcaaccgc acctgtggc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681 ccggtgatgc cggccacgat gcgtccggcg tagaggatcg agatctcgat cccgcgaa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741 taatacgact cactataggg gaattgtgag cggataacaa ttcccctcta gaggtaccg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801 atcctccaaa ttattcctta catgaatttt ttgtctgagc gactttctcc cattgaaa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861 gattttctta aacaaaacgt gctttacttc ttgcagaaaa atcggtagac ttgccgtt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921 gtctaggcag actcgtccgc gtcttttttc aaaactccct ttttaggaag tttttgaag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1981 cgttcctcag attttcccga gttggaggag actggccggc actacaagct catatcaag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041 taaggaaaga tttccaagct tataattatc cttannnnnc nnnnnn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gtgc</w:t>
      </w:r>
      <w:r w:rsidRPr="000B07F4">
        <w:rPr>
          <w:rFonts w:ascii="Courier New" w:hAnsi="Courier New" w:cs="Courier New"/>
          <w:sz w:val="20"/>
          <w:szCs w:val="20"/>
        </w:rPr>
        <w:t xml:space="preserve">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gcccagat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10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ggtgttaagt caagtagttt aaggtactac tctgtaagat aacacagaaa acagccaac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16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taaccgaaaa gcgaaagctg atacgggaac agagcacggt tggaaagcga tgagttacc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22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aaagacaatc gggtacgact gagtcgcaat gttaatcaga tataaggtat aagttgtg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28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tactgaacgc aagtttctaa tttcgnttnn nnnncgatag aggaaagtgt ctgaaacc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34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tagtacaaag aaaggtaagt tannnnnnnn gacttatctg ttatcaccac atttgtac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40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tctgtaggag aacctatggg aacgaaacga aagcgatgcc gagaatctga atttacca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46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acttaacact aactggggat accctaaaca agaatgccta atagaaagga ggaaaaagg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52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tatagcacta gagcttgaaa atcttgcaag ggtacggagt actcgtagta gtctgaga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58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ggtaacgccc tttacatggc aaaggggtac agttattgtg tactaaaatt aaaaattg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64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tagggaggaa aacctcaaaa tgaaaccaac aatggcaatt ttagaaagaa tcagtaaa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70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ttcacaagaa aatatagacg aagtttttac aagactttat cgttatcttt tacgtccag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76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tatttattac gtggcgacgc gtaggttaat gtcatgataa taatggtttc ttagacgtc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lastRenderedPageBreak/>
        <w:t xml:space="preserve">     282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ggtggcactt ttcggggaaa tgtgcgcgga acccctattt gtttattttt ctaaatac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88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tcaaatatgt atccgctcat gagacaataa ccctgataaa tgcttcaata atattgaa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294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aggaagagta tgagtattca acatttccgt gtcgccctta ttcccttttt tgcggcat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00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tgccttcctg tttttgctca cccagaaacg ctggtgaaag taaaagatgc tgaagatc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06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ttgggtgcac gagtgggtta catcgaactg gatctcaaca gcggtaagat ccttgagag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12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tttcgccccg aagaacgttt tccaatgatg agcactttta aagttctgct atgtggcgc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18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gtattatccc gtattgacgc cgggcaagag caactcggtc gccgcataca ctattctc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24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aatgacttgg ttgagtactc accagtcaca gaaaagcatc ttacggatgg catgacagt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30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agagaattat gcagtgctgc cataaccatg agtgataaca ctgcggccaa cttacttct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36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acaacgatcg gaggaccgaa ggagctaacc gcttttttgc acaacatggg ggatcatgt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42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actcgccttg atcgttggga accggagctg aatgaagcca taccaaacga cgagcgtga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48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accacgatgc ctgtagcaat ggcaacaacg ttgcgcaaac tattaactgg cgaactac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541 </w:t>
      </w:r>
      <w:r w:rsidRPr="00C47E0E">
        <w:rPr>
          <w:rFonts w:ascii="Courier New" w:hAnsi="Courier New" w:cs="Courier New"/>
          <w:sz w:val="20"/>
          <w:szCs w:val="20"/>
          <w:highlight w:val="magenta"/>
        </w:rPr>
        <w:t>actctagctt cccggcaaca attaatagac tggatggagg cggataaagt tgcaggacc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601 </w:t>
      </w:r>
      <w:r w:rsidRPr="00AB4E6B">
        <w:rPr>
          <w:rFonts w:ascii="Courier New" w:hAnsi="Courier New" w:cs="Courier New"/>
          <w:sz w:val="20"/>
          <w:szCs w:val="20"/>
          <w:highlight w:val="magenta"/>
        </w:rPr>
        <w:t>cttctgcgct cggcccttcc ggctggctgg tttattgctg ataaatctgg agccggtg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661 </w:t>
      </w:r>
      <w:r w:rsidRPr="00AB4E6B">
        <w:rPr>
          <w:rFonts w:ascii="Courier New" w:hAnsi="Courier New" w:cs="Courier New"/>
          <w:sz w:val="20"/>
          <w:szCs w:val="20"/>
          <w:highlight w:val="magenta"/>
        </w:rPr>
        <w:t>cgtgggtctc gcggtatcat tgcagcactg gggccagatg gtaagccctc ccgtatcgt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721 </w:t>
      </w:r>
      <w:r w:rsidRPr="00AB4E6B">
        <w:rPr>
          <w:rFonts w:ascii="Courier New" w:hAnsi="Courier New" w:cs="Courier New"/>
          <w:sz w:val="20"/>
          <w:szCs w:val="20"/>
          <w:highlight w:val="magenta"/>
        </w:rPr>
        <w:t>gttatctaca cgacggggag tcaggcaact atggatgaac gaaatagaca gatcgctg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781 </w:t>
      </w:r>
      <w:r w:rsidRPr="00AB4E6B">
        <w:rPr>
          <w:rFonts w:ascii="Courier New" w:hAnsi="Courier New" w:cs="Courier New"/>
          <w:sz w:val="20"/>
          <w:szCs w:val="20"/>
          <w:highlight w:val="magenta"/>
        </w:rPr>
        <w:t>ataggtgcct cactgattaa gcattggtaa ctgtcagacc aagtttactc atatatac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841 </w:t>
      </w:r>
      <w:r w:rsidRPr="00AB4E6B">
        <w:rPr>
          <w:rFonts w:ascii="Courier New" w:hAnsi="Courier New" w:cs="Courier New"/>
          <w:sz w:val="20"/>
          <w:szCs w:val="20"/>
          <w:highlight w:val="magenta"/>
        </w:rPr>
        <w:t>tagattgatt taaaacttca tttttaattt aaaaggatct aggtgaagat cctttttg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901 </w:t>
      </w:r>
      <w:r w:rsidRPr="00AB4E6B">
        <w:rPr>
          <w:rFonts w:ascii="Courier New" w:hAnsi="Courier New" w:cs="Courier New"/>
          <w:sz w:val="20"/>
          <w:szCs w:val="20"/>
          <w:highlight w:val="magenta"/>
        </w:rPr>
        <w:t>aatctcatga ccaaaatccc ttaacgtgag ttttcgttcc acacgcgttg ggaaatggc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3961 </w:t>
      </w:r>
      <w:r w:rsidRPr="00AB4E6B">
        <w:rPr>
          <w:rFonts w:ascii="Courier New" w:hAnsi="Courier New" w:cs="Courier New"/>
          <w:sz w:val="20"/>
          <w:szCs w:val="20"/>
          <w:highlight w:val="magenta"/>
        </w:rPr>
        <w:t>atgatagcga aacaacgtaa aactcttgtt gtatgctttc attgtcatcg tcacgtga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021 </w:t>
      </w:r>
      <w:r w:rsidRPr="00AB4E6B">
        <w:rPr>
          <w:rFonts w:ascii="Courier New" w:hAnsi="Courier New" w:cs="Courier New"/>
          <w:sz w:val="20"/>
          <w:szCs w:val="20"/>
          <w:highlight w:val="magenta"/>
        </w:rPr>
        <w:t>cataaacaca agtgaatgtc gacagtgaat ttttacgaac gaacaataac agagccgt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081 </w:t>
      </w:r>
      <w:r w:rsidRPr="00AB4E6B">
        <w:rPr>
          <w:rFonts w:ascii="Courier New" w:hAnsi="Courier New" w:cs="Courier New"/>
          <w:sz w:val="20"/>
          <w:szCs w:val="20"/>
          <w:highlight w:val="magenta"/>
        </w:rPr>
        <w:t>actccgagag gggtacgtac ggttcccgaa gagggtggtg caaaccagtc acagtaatg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141 </w:t>
      </w:r>
      <w:r w:rsidRPr="00AB4E6B">
        <w:rPr>
          <w:rFonts w:ascii="Courier New" w:hAnsi="Courier New" w:cs="Courier New"/>
          <w:sz w:val="20"/>
          <w:szCs w:val="20"/>
          <w:highlight w:val="magenta"/>
        </w:rPr>
        <w:t>gaacaaggcg gtacctccct</w:t>
      </w:r>
      <w:r w:rsidRPr="000B07F4">
        <w:rPr>
          <w:rFonts w:ascii="Courier New" w:hAnsi="Courier New" w:cs="Courier New"/>
          <w:sz w:val="20"/>
          <w:szCs w:val="20"/>
        </w:rPr>
        <w:t xml:space="preserve"> </w:t>
      </w:r>
      <w:r w:rsidRPr="00AB4E6B">
        <w:rPr>
          <w:rFonts w:ascii="Courier New" w:hAnsi="Courier New" w:cs="Courier New"/>
          <w:sz w:val="20"/>
          <w:szCs w:val="20"/>
          <w:highlight w:val="magenta"/>
        </w:rPr>
        <w:t>acttcac</w:t>
      </w:r>
      <w:r w:rsidRPr="000B07F4">
        <w:rPr>
          <w:rFonts w:ascii="Courier New" w:hAnsi="Courier New" w:cs="Courier New"/>
          <w:sz w:val="20"/>
          <w:szCs w:val="20"/>
        </w:rPr>
        <w:t>cat atcattttct gcagccccct agaaataa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201 ttgtttaact ttaagaagga gatatacata tatggctaga tcgtccattc cgacagca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261 gccagtcact atggcgtgct gctagcgcta tatgcgttga tgcaatttct atgcactcg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321 agtagtctga gaagggtaac gccctttaca tggcaaaggg gtacagttat tgtgtact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381 aattaaaaat tgattaggga ggaaaacctc aaaatgaaac caacaatggc aattttag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441 agaatcagta aaaattcaca agaaaatata gacgaagttt ttacaagact ttatcgtt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501 cttttacgtc cagatattta ttacgtggcg tatcaaaatt tatattccaa taaaggagc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561 tccacaaaag gaatattaga tgatacagcg gatggcttta gtgaagaaaa aataaaaa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621 attattcaat ctttaaaaga cggaacttac tatcctcaac ctgtacgaag aatgtata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681 gcaaaaaaga attctaaaaa gatgagacct ttaggaattc caactttcac agataaatt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741 atccaagaag ctgtgagaat aattcttgaa tctatctatg aaccggtatt cgaagatgt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801 tctcacggtt ttagacctca acgaagctgt cacacagctt tgaaaacaat caaaagag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861 tttggcggcg caagatggtt tgtggaggga gatataaaag gctgcttcga taatataga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921 cacgttacac tcattggact catcaatctt aaaatcaaag atatgaaaat gagccaatt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4981 atttataaat ttctaaaagc aggttatctg gaaaactggc agtatcacaa aacttacag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041 ggaacacctc aaggtggaat tctatctcct cttttggcca acatctatct tcatgaatt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101 gataagtttg ttttacaact caaaatgaag tttgaccgag aaagtccaga aagaataac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161 cctgaatatc gggagctcca caatgagata aaaagaattt ctcaccgtct caagaagtt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221 gagggtgaag aaaaagctaa agttctttta gaatatcaag aaaaacgtaa aagattacc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281 acactcccct gtacctcaca gacaaataaa gtattgaaat acgtccggta tgcggacga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341 ttcattatct ctgttaaagg aagcaaagag gactgtcaat ggataaaaga acaattaa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401 ctttttattc ataacaagct aaaaatggaa ttgagtgaag aaaaaacact catcacac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461 agcagtcaac ccgctcgttt tctgggatat gatatacgag taaggagatc tggaacgat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521 aaacgatctg gtaaagtcaa aaagagaaca ctcaatggga gtgtagaact ccttattcc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581 cttcaagaca aaattcgtca atttattttt gacaagaaaa tagctatcca aaagaaag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641 agctcatggt ttccagttca caggaaatat cttattcgtt caacagactt agaaatcat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701 acaatttata attctgaact ccgcgggatt tgtaattact acggtctagc aagtaatt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761 aaccagctca attattttgc ttatcttatg gaatacagct gtctaaaaac gatagcctc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821 aaacataagg gaacactttc aaaaaccatt tccatgttta aagatggaag tggttcgtg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881 gggatcccgt atgagataaa gcaaggtaag cagcgccgtt attttgcaaa ttttagtg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5941 tgtaaatccc cttatcaatt tacggatgag ataagtcaag ctcctgtatt gtatggct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lastRenderedPageBreak/>
        <w:t xml:space="preserve">     6001 gcccggaata ctcttgaaaa caggttaaaa gctaaatgtt gtgaattatg tgggacgtc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061 gatgaaaata cttcctatga aattcaccat gtcaataagg tcaaaaatct taaaggca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121 gaaaaatggg aaatggcaat gatagcgaaa caacgtaaaa ctcttgttgt atgctttc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181 tgtcatcgtc acgtgattca taaacacaag tgaatgtcga gcacccgttc tcggagcac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241 gtccgaccgc tttggccgcc gcccagtcct gctcgcttcg ctacttggag ccactatcg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301 ctacgcgatc atggcgacca cacccgtcct gtggatcgcc aagctcgccg atggtagtg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361 ggggtctccc catgcgagag tagggaactg ccaggcatca aataaaacga aaggctcag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421 cgaaagactg ggcctttcgt tttatctgtt gtttgtcggt gaacgctctc ctgagtagg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481 caaatccgcc gggagcggat ttgaacgttg cgaagcaacg gcccggaggg tggcgggc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541 gacgcccgcc ataaactgcc aggcatcaaa ttaagcagaa ggccatcctg acggatggc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601 tttttgcgtt tctacaaact cttcctgtcg tcatatctac aagccatccc cccacagat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661 cggtaaacta gcctcgtttt tgcatcagga aagcagaacg ccatgagcgg cctcatttc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721 tattctgagt tacaacagtc cgcaccgctg tccggtagct ccttccggtg ggcgcggggc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781 atgactatcg tcgccgcact tatgactgtc ttctttatca tgcaactcgt aggacaggt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841 ccggcagcgc ccaacagtcc cccggccacg gggcctgcca ccatacccac gccgaaac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901 gcgccctgca ccattatgtt ccggatctgc atcgcaggat gctgctggct accctgtgg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6961 acacctacat ctgtattaac gaagcgctaa ccgtttttat caggctctgg gaggcaga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021 aaatgatcat atcgtcaatt attacctcca cggggagagc ctgagcaaac tggcctcag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081 catttgagaa gcacacggtc acactgcttc cggtagtcaa taaaccggta aaccagcaa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141 agacataagc ggctatttaa cgaccctgcc ctgaaccgac gaccgggtcg aatttgct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201 cgaatttctg ccattcatcc gcttattatc acttattcag gcgtagcacc aggcgttta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261 gggcaccaat aactgcctta aaaaaattac gccccgccct gccactcatc gcagtactg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321 tgtaattcat taagcattct gccgacatgg aagccatcac agacggcatg atgaacctga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381 atcgccagcg gcatcagcac cttgtcgcct tgcgtataat atttgcccat ggtgaaaac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441 ggggcgaaga agttgtccat attggccacg tttaaatcaa aactggtgaa actcaccca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501 ggattggctg agacgaaaaa catattctca ataaaccctt tagggaaata ggccaggttt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561 tcaccgtaac acgccacatc ttgcgaatat atgtgtagaa actgccggaa atcgtcgtg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621 tattcactcc agagcgatga aaacgtttca gtttgctcat ggaaaacggt gtaacaagg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 xml:space="preserve">     7681 tgaacactat cccatatcac cagctcaccg tctttcattg ccatacg</w:t>
      </w:r>
    </w:p>
    <w:p w:rsidR="003B45A3" w:rsidRPr="000B07F4" w:rsidRDefault="003B45A3" w:rsidP="003B45A3">
      <w:pPr>
        <w:spacing w:after="0"/>
        <w:rPr>
          <w:rFonts w:ascii="Courier New" w:hAnsi="Courier New" w:cs="Courier New"/>
          <w:sz w:val="20"/>
          <w:szCs w:val="20"/>
        </w:rPr>
      </w:pPr>
      <w:r w:rsidRPr="000B07F4">
        <w:rPr>
          <w:rFonts w:ascii="Courier New" w:hAnsi="Courier New" w:cs="Courier New"/>
          <w:sz w:val="20"/>
          <w:szCs w:val="20"/>
        </w:rPr>
        <w:t>//</w:t>
      </w:r>
    </w:p>
    <w:p w:rsidR="003B45A3" w:rsidRDefault="003B45A3" w:rsidP="003B45A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B45A3" w:rsidRDefault="003B45A3" w:rsidP="003B45A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B07F4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b/>
          <w:sz w:val="24"/>
          <w:szCs w:val="24"/>
        </w:rPr>
        <w:t xml:space="preserve">TargeTron vector maps and sequence files. </w:t>
      </w:r>
      <w:r>
        <w:rPr>
          <w:rFonts w:ascii="Times New Roman" w:hAnsi="Times New Roman" w:cs="Times New Roman"/>
          <w:sz w:val="24"/>
          <w:szCs w:val="24"/>
        </w:rPr>
        <w:t xml:space="preserve">Vector maps and Genbank sequence files were generated using Clone Manager from Scientific &amp; Educational Software. The re-targeted DNA was cloned between the HindIII and </w:t>
      </w:r>
      <w:proofErr w:type="gramStart"/>
      <w:r>
        <w:rPr>
          <w:rFonts w:ascii="Times New Roman" w:hAnsi="Times New Roman" w:cs="Times New Roman"/>
          <w:sz w:val="24"/>
          <w:szCs w:val="24"/>
        </w:rPr>
        <w:t>BsrGI  restric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ites. The N base pairs within the sequence files indicate the sequences re-written for gene specific targeting. The “mobile” region of the intron sequences are highlighted in red (</w:t>
      </w:r>
      <w:proofErr w:type="gramStart"/>
      <w:r>
        <w:rPr>
          <w:rFonts w:ascii="Times New Roman" w:hAnsi="Times New Roman" w:cs="Times New Roman"/>
          <w:sz w:val="24"/>
          <w:szCs w:val="24"/>
        </w:rPr>
        <w:t>GII[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>aadA</w:t>
      </w:r>
      <w:r>
        <w:rPr>
          <w:rFonts w:ascii="Times New Roman" w:hAnsi="Times New Roman" w:cs="Times New Roman"/>
          <w:sz w:val="24"/>
          <w:szCs w:val="24"/>
        </w:rPr>
        <w:t>]) or pink (GII[</w:t>
      </w:r>
      <w:r w:rsidRPr="00AB4E6B">
        <w:rPr>
          <w:rFonts w:ascii="Times New Roman" w:hAnsi="Times New Roman" w:cs="Times New Roman"/>
          <w:i/>
          <w:sz w:val="24"/>
          <w:szCs w:val="24"/>
        </w:rPr>
        <w:t>bla</w:t>
      </w:r>
      <w:r>
        <w:rPr>
          <w:rFonts w:ascii="Times New Roman" w:hAnsi="Times New Roman" w:cs="Times New Roman"/>
          <w:sz w:val="24"/>
          <w:szCs w:val="24"/>
        </w:rPr>
        <w:t>]).</w:t>
      </w:r>
    </w:p>
    <w:sectPr w:rsidR="003B45A3" w:rsidSect="00C764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efaultTabStop w:val="720"/>
  <w:characterSpacingControl w:val="doNotCompress"/>
  <w:compat/>
  <w:rsids>
    <w:rsidRoot w:val="003B45A3"/>
    <w:rsid w:val="000F68D8"/>
    <w:rsid w:val="001C64F1"/>
    <w:rsid w:val="002E1BAF"/>
    <w:rsid w:val="003210A5"/>
    <w:rsid w:val="00354F16"/>
    <w:rsid w:val="003B45A3"/>
    <w:rsid w:val="003F61B3"/>
    <w:rsid w:val="00435D08"/>
    <w:rsid w:val="00561755"/>
    <w:rsid w:val="005E2EE3"/>
    <w:rsid w:val="00633B31"/>
    <w:rsid w:val="00696D6B"/>
    <w:rsid w:val="007742BB"/>
    <w:rsid w:val="008112CE"/>
    <w:rsid w:val="00913CD5"/>
    <w:rsid w:val="00AD6463"/>
    <w:rsid w:val="00BA195E"/>
    <w:rsid w:val="00C317E8"/>
    <w:rsid w:val="00C7641B"/>
    <w:rsid w:val="00DB72D8"/>
    <w:rsid w:val="00E507EB"/>
    <w:rsid w:val="00EB3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5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5A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397</Words>
  <Characters>19369</Characters>
  <Application>Microsoft Office Word</Application>
  <DocSecurity>0</DocSecurity>
  <Lines>161</Lines>
  <Paragraphs>45</Paragraphs>
  <ScaleCrop>false</ScaleCrop>
  <Company>Microsoft</Company>
  <LinksUpToDate>false</LinksUpToDate>
  <CharactersWithSpaces>22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283</dc:creator>
  <cp:lastModifiedBy>0011283</cp:lastModifiedBy>
  <cp:revision>1</cp:revision>
  <dcterms:created xsi:type="dcterms:W3CDTF">2015-10-11T01:44:00Z</dcterms:created>
  <dcterms:modified xsi:type="dcterms:W3CDTF">2015-10-11T01:45:00Z</dcterms:modified>
</cp:coreProperties>
</file>